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C3256D" w14:textId="162F3B33" w:rsidR="00A66707" w:rsidRPr="00AE3EE3" w:rsidRDefault="00D5572D" w:rsidP="00F918C4">
      <w:pPr>
        <w:jc w:val="center"/>
        <w:rPr>
          <w:b/>
          <w:bCs/>
        </w:rPr>
      </w:pPr>
      <w:bookmarkStart w:id="0" w:name="_GoBack"/>
      <w:bookmarkEnd w:id="0"/>
      <w:r w:rsidRPr="00AE3EE3">
        <w:rPr>
          <w:b/>
          <w:bCs/>
        </w:rPr>
        <w:t>Supplementa</w:t>
      </w:r>
      <w:r w:rsidR="00D361E9">
        <w:rPr>
          <w:b/>
          <w:bCs/>
        </w:rPr>
        <w:t>l F</w:t>
      </w:r>
      <w:r w:rsidR="00D361E9">
        <w:rPr>
          <w:rFonts w:hint="eastAsia"/>
          <w:b/>
          <w:bCs/>
        </w:rPr>
        <w:t>igure</w:t>
      </w:r>
      <w:r w:rsidR="00D361E9">
        <w:rPr>
          <w:b/>
          <w:bCs/>
        </w:rPr>
        <w:t xml:space="preserve"> </w:t>
      </w:r>
      <w:r w:rsidR="00353F50">
        <w:rPr>
          <w:b/>
          <w:bCs/>
        </w:rPr>
        <w:t xml:space="preserve">and Table </w:t>
      </w:r>
      <w:r w:rsidR="00D361E9">
        <w:rPr>
          <w:b/>
          <w:bCs/>
        </w:rPr>
        <w:t>Legends</w:t>
      </w:r>
    </w:p>
    <w:p w14:paraId="571091D3" w14:textId="058CCB8F" w:rsidR="00D5572D" w:rsidRPr="00AE3EE3" w:rsidRDefault="00D5572D" w:rsidP="00F918C4">
      <w:pPr>
        <w:rPr>
          <w:bCs/>
          <w:sz w:val="20"/>
          <w:szCs w:val="20"/>
        </w:rPr>
      </w:pPr>
    </w:p>
    <w:p w14:paraId="6A41698E" w14:textId="5A6A7FFC" w:rsidR="008070FC" w:rsidRPr="00F918C4" w:rsidRDefault="008070FC" w:rsidP="00F918C4">
      <w:pPr>
        <w:rPr>
          <w:rFonts w:ascii="Arial" w:hAnsi="Arial" w:cs="Arial"/>
          <w:bCs/>
          <w:sz w:val="20"/>
          <w:szCs w:val="20"/>
        </w:rPr>
      </w:pPr>
    </w:p>
    <w:p w14:paraId="39962322" w14:textId="50906040" w:rsidR="00BE4435" w:rsidRPr="00353F50" w:rsidRDefault="005E0DEE" w:rsidP="00FD5123">
      <w:pPr>
        <w:outlineLvl w:val="0"/>
        <w:rPr>
          <w:sz w:val="20"/>
          <w:szCs w:val="20"/>
        </w:rPr>
      </w:pPr>
      <w:r w:rsidRPr="00353F50">
        <w:rPr>
          <w:b/>
          <w:bCs/>
          <w:sz w:val="20"/>
          <w:szCs w:val="20"/>
        </w:rPr>
        <w:t>Supplementary Figure</w:t>
      </w:r>
      <w:r w:rsidR="00285486" w:rsidRPr="00353F50">
        <w:rPr>
          <w:b/>
          <w:bCs/>
          <w:sz w:val="20"/>
          <w:szCs w:val="20"/>
        </w:rPr>
        <w:t xml:space="preserve"> 1. </w:t>
      </w:r>
      <w:r w:rsidR="00285486" w:rsidRPr="00353F50">
        <w:rPr>
          <w:b/>
          <w:sz w:val="20"/>
          <w:szCs w:val="20"/>
        </w:rPr>
        <w:t>Mutation profile of primary gastric tumor</w:t>
      </w:r>
      <w:r w:rsidR="00F918C4" w:rsidRPr="00353F50">
        <w:rPr>
          <w:b/>
          <w:sz w:val="20"/>
          <w:szCs w:val="20"/>
        </w:rPr>
        <w:t xml:space="preserve">. </w:t>
      </w:r>
      <w:r w:rsidR="00285486" w:rsidRPr="00353F50">
        <w:rPr>
          <w:sz w:val="20"/>
          <w:szCs w:val="20"/>
        </w:rPr>
        <w:t>Each column represents the primary tumor of one patient. For patients with more than one sequenced primary tumor, data from all tumors were combined and are shown in one column. Genes with mutations are shown in colored boxes. The numbers of mutations in each patient are shown at the top, and the percentage of patients who had mutations in each gene is shown on the left. Only genes that were mutated in more than two patients are shown on the plot.</w:t>
      </w:r>
    </w:p>
    <w:p w14:paraId="77BF66A4" w14:textId="4CC0F13B" w:rsidR="00285486" w:rsidRPr="00353F50" w:rsidRDefault="00285486" w:rsidP="00F918C4">
      <w:pPr>
        <w:rPr>
          <w:sz w:val="20"/>
          <w:szCs w:val="20"/>
        </w:rPr>
      </w:pPr>
    </w:p>
    <w:p w14:paraId="728C7D99" w14:textId="6DAC85E9" w:rsidR="00610BAB" w:rsidRPr="00353F50" w:rsidRDefault="005E0DEE" w:rsidP="00F918C4">
      <w:pPr>
        <w:rPr>
          <w:sz w:val="20"/>
          <w:szCs w:val="20"/>
        </w:rPr>
      </w:pPr>
      <w:r w:rsidRPr="00353F50">
        <w:rPr>
          <w:b/>
          <w:sz w:val="20"/>
          <w:szCs w:val="20"/>
        </w:rPr>
        <w:t>Supplementary Figure</w:t>
      </w:r>
      <w:r w:rsidR="00285486" w:rsidRPr="00353F50">
        <w:rPr>
          <w:b/>
          <w:sz w:val="20"/>
          <w:szCs w:val="20"/>
        </w:rPr>
        <w:t xml:space="preserve"> 2. Concordance of mutation profile between ctDNA and tumors</w:t>
      </w:r>
      <w:r w:rsidR="006F3F24" w:rsidRPr="00353F50">
        <w:rPr>
          <w:b/>
          <w:sz w:val="20"/>
          <w:szCs w:val="20"/>
        </w:rPr>
        <w:t xml:space="preserve">. </w:t>
      </w:r>
      <w:r w:rsidR="00285486" w:rsidRPr="00353F50">
        <w:rPr>
          <w:sz w:val="20"/>
          <w:szCs w:val="20"/>
        </w:rPr>
        <w:t>Mutations identified only in ctDNA (red), tumor tissue (blue) and in both (orange) were shown, with genes shown on the bottom and patient ID shown on the left.</w:t>
      </w:r>
    </w:p>
    <w:p w14:paraId="61F6BB39" w14:textId="77777777" w:rsidR="00285486" w:rsidRPr="00353F50" w:rsidRDefault="00285486" w:rsidP="00F918C4">
      <w:pPr>
        <w:rPr>
          <w:sz w:val="20"/>
          <w:szCs w:val="20"/>
        </w:rPr>
      </w:pPr>
    </w:p>
    <w:p w14:paraId="6BEF0CE5" w14:textId="58724D07" w:rsidR="00EF18F0" w:rsidRPr="00353F50" w:rsidRDefault="005E0DEE" w:rsidP="00FD5123">
      <w:pPr>
        <w:outlineLvl w:val="0"/>
        <w:rPr>
          <w:sz w:val="20"/>
          <w:szCs w:val="20"/>
        </w:rPr>
      </w:pPr>
      <w:r w:rsidRPr="00353F50">
        <w:rPr>
          <w:b/>
          <w:sz w:val="20"/>
          <w:szCs w:val="20"/>
        </w:rPr>
        <w:t>Supplementary Figure</w:t>
      </w:r>
      <w:r w:rsidR="00285486" w:rsidRPr="00353F50">
        <w:rPr>
          <w:b/>
          <w:sz w:val="20"/>
          <w:szCs w:val="20"/>
        </w:rPr>
        <w:t xml:space="preserve"> 3. Mutation profile of treatment-naïve ctDNA.</w:t>
      </w:r>
      <w:r w:rsidR="00AC2CF8" w:rsidRPr="00353F50">
        <w:rPr>
          <w:sz w:val="20"/>
          <w:szCs w:val="20"/>
        </w:rPr>
        <w:t xml:space="preserve"> </w:t>
      </w:r>
      <w:r w:rsidR="00285486" w:rsidRPr="00353F50">
        <w:rPr>
          <w:sz w:val="20"/>
          <w:szCs w:val="20"/>
        </w:rPr>
        <w:t>All somatic mutations of pre-treatment ctDNA are shown. Clinical characteristics are shown on the bottom.</w:t>
      </w:r>
    </w:p>
    <w:p w14:paraId="311DB606" w14:textId="618C94DC" w:rsidR="00591E34" w:rsidRPr="00353F50" w:rsidRDefault="00591E34" w:rsidP="00F918C4">
      <w:pPr>
        <w:rPr>
          <w:b/>
          <w:sz w:val="20"/>
          <w:szCs w:val="20"/>
        </w:rPr>
      </w:pPr>
    </w:p>
    <w:p w14:paraId="60193EE7" w14:textId="36A7E1C2" w:rsidR="00285486" w:rsidRPr="00353F50" w:rsidRDefault="005E0DEE" w:rsidP="00353F50">
      <w:pPr>
        <w:outlineLvl w:val="0"/>
        <w:rPr>
          <w:b/>
          <w:sz w:val="20"/>
          <w:szCs w:val="20"/>
        </w:rPr>
      </w:pPr>
      <w:r w:rsidRPr="00353F50">
        <w:rPr>
          <w:b/>
          <w:sz w:val="20"/>
          <w:szCs w:val="20"/>
        </w:rPr>
        <w:t>Supplementary Figure</w:t>
      </w:r>
      <w:r w:rsidR="00285486" w:rsidRPr="00353F50">
        <w:rPr>
          <w:b/>
          <w:sz w:val="20"/>
          <w:szCs w:val="20"/>
        </w:rPr>
        <w:t xml:space="preserve"> 4. Mutation profile and changes for patient P038.</w:t>
      </w:r>
      <w:r w:rsidR="00F14E4C" w:rsidRPr="00353F50">
        <w:rPr>
          <w:sz w:val="20"/>
          <w:szCs w:val="20"/>
        </w:rPr>
        <w:t xml:space="preserve"> </w:t>
      </w:r>
      <w:r w:rsidR="00285486" w:rsidRPr="00353F50">
        <w:rPr>
          <w:sz w:val="20"/>
          <w:szCs w:val="20"/>
        </w:rPr>
        <w:t xml:space="preserve">(A) Dynamic changes of variant allelic frequencies of mutations at different times after surgery for patient P038 are shown. Time of surgery, adjuvant chemotherapy, disease relapse, and death are indicated. (B) Observed mutations by targeted sequencing in different samples. Blue indicates mutation. (C) Clonal structure of primary tumor was inferred with WES data. Different colors indicate different clones, with light blue represents the most prevalent clone. Representative genes of several clones were shown with corresponding colors. Mutations observed in targeted sequencing were subclonal mutations, including </w:t>
      </w:r>
      <w:r w:rsidR="00285486" w:rsidRPr="00353F50">
        <w:rPr>
          <w:i/>
          <w:sz w:val="20"/>
          <w:szCs w:val="20"/>
        </w:rPr>
        <w:t>ERBB4</w:t>
      </w:r>
      <w:r w:rsidR="00285486" w:rsidRPr="00353F50">
        <w:rPr>
          <w:sz w:val="20"/>
          <w:szCs w:val="20"/>
        </w:rPr>
        <w:t xml:space="preserve">, </w:t>
      </w:r>
      <w:r w:rsidR="00285486" w:rsidRPr="00353F50">
        <w:rPr>
          <w:i/>
          <w:sz w:val="20"/>
          <w:szCs w:val="20"/>
        </w:rPr>
        <w:t>FCGR3A</w:t>
      </w:r>
      <w:r w:rsidR="00285486" w:rsidRPr="00353F50">
        <w:rPr>
          <w:sz w:val="20"/>
          <w:szCs w:val="20"/>
        </w:rPr>
        <w:t xml:space="preserve">, and </w:t>
      </w:r>
      <w:r w:rsidR="00285486" w:rsidRPr="00353F50">
        <w:rPr>
          <w:i/>
          <w:sz w:val="20"/>
          <w:szCs w:val="20"/>
        </w:rPr>
        <w:t>NOTCH4</w:t>
      </w:r>
      <w:r w:rsidR="00285486" w:rsidRPr="00353F50">
        <w:rPr>
          <w:sz w:val="20"/>
          <w:szCs w:val="20"/>
        </w:rPr>
        <w:t xml:space="preserve">. </w:t>
      </w:r>
      <w:r w:rsidR="00285486" w:rsidRPr="00353F50">
        <w:rPr>
          <w:i/>
          <w:sz w:val="20"/>
          <w:szCs w:val="20"/>
        </w:rPr>
        <w:t>GKN2</w:t>
      </w:r>
      <w:r w:rsidR="00285486" w:rsidRPr="00353F50">
        <w:rPr>
          <w:sz w:val="20"/>
          <w:szCs w:val="20"/>
        </w:rPr>
        <w:t xml:space="preserve"> and </w:t>
      </w:r>
      <w:r w:rsidR="00285486" w:rsidRPr="00353F50">
        <w:rPr>
          <w:i/>
          <w:sz w:val="20"/>
          <w:szCs w:val="20"/>
        </w:rPr>
        <w:t>MED12</w:t>
      </w:r>
      <w:r w:rsidR="00285486" w:rsidRPr="00353F50">
        <w:rPr>
          <w:sz w:val="20"/>
          <w:szCs w:val="20"/>
        </w:rPr>
        <w:t xml:space="preserve"> mutations were not observed in the WES data, which might due to relatively low WES coverage (138X) compared to targeted tumor sequencing (788X).</w:t>
      </w:r>
    </w:p>
    <w:p w14:paraId="4EDA01DB" w14:textId="77777777" w:rsidR="00E72BA3" w:rsidRPr="00353F50" w:rsidRDefault="00E72BA3" w:rsidP="00F918C4">
      <w:pPr>
        <w:rPr>
          <w:b/>
          <w:sz w:val="20"/>
          <w:szCs w:val="20"/>
        </w:rPr>
      </w:pPr>
    </w:p>
    <w:p w14:paraId="508CA33C" w14:textId="25344252" w:rsidR="00285486" w:rsidRPr="00353F50" w:rsidRDefault="005E0DEE" w:rsidP="00F918C4">
      <w:pPr>
        <w:rPr>
          <w:sz w:val="20"/>
          <w:szCs w:val="20"/>
        </w:rPr>
      </w:pPr>
      <w:r w:rsidRPr="00353F50">
        <w:rPr>
          <w:b/>
          <w:sz w:val="20"/>
          <w:szCs w:val="20"/>
        </w:rPr>
        <w:t>Supplementary Figure</w:t>
      </w:r>
      <w:r w:rsidR="00285486" w:rsidRPr="00353F50">
        <w:rPr>
          <w:b/>
          <w:sz w:val="20"/>
          <w:szCs w:val="20"/>
        </w:rPr>
        <w:t xml:space="preserve"> 5. Dynamic changes of ctDNA in patients with disease relapse.</w:t>
      </w:r>
      <w:r w:rsidR="00EA2596" w:rsidRPr="00353F50">
        <w:rPr>
          <w:b/>
          <w:sz w:val="20"/>
          <w:szCs w:val="20"/>
        </w:rPr>
        <w:t xml:space="preserve"> </w:t>
      </w:r>
      <w:r w:rsidR="00285486" w:rsidRPr="00353F50">
        <w:rPr>
          <w:sz w:val="20"/>
          <w:szCs w:val="20"/>
        </w:rPr>
        <w:t>Maximum of variant allelic frequencies for mutations observed in ctDNA that changed at different times and are shown in each plot. Time of surgery, disease relapse, and death of patients are indicated. Chemotherapy with SOX regimen (grey box) and S-1 (yellow box) are shown.</w:t>
      </w:r>
    </w:p>
    <w:p w14:paraId="72DAE819" w14:textId="77777777" w:rsidR="003638DF" w:rsidRPr="00353F50" w:rsidRDefault="003638DF" w:rsidP="00F918C4">
      <w:pPr>
        <w:rPr>
          <w:sz w:val="20"/>
          <w:szCs w:val="20"/>
        </w:rPr>
      </w:pPr>
    </w:p>
    <w:p w14:paraId="1D3026EF" w14:textId="08C6D6FC" w:rsidR="004C33C8" w:rsidRPr="00353F50" w:rsidRDefault="005E0DEE" w:rsidP="00FD5123">
      <w:pPr>
        <w:outlineLvl w:val="0"/>
        <w:rPr>
          <w:sz w:val="20"/>
          <w:szCs w:val="20"/>
        </w:rPr>
      </w:pPr>
      <w:r w:rsidRPr="00353F50">
        <w:rPr>
          <w:b/>
          <w:sz w:val="20"/>
          <w:szCs w:val="20"/>
        </w:rPr>
        <w:t>Supplementary Figure</w:t>
      </w:r>
      <w:r w:rsidR="004C33C8" w:rsidRPr="00353F50">
        <w:rPr>
          <w:b/>
          <w:sz w:val="20"/>
          <w:szCs w:val="20"/>
        </w:rPr>
        <w:t xml:space="preserve"> 6</w:t>
      </w:r>
      <w:r w:rsidR="00285486" w:rsidRPr="00353F50">
        <w:rPr>
          <w:b/>
          <w:sz w:val="20"/>
          <w:szCs w:val="20"/>
        </w:rPr>
        <w:t>. Event-free survival of 19 cases with disease relapsed</w:t>
      </w:r>
      <w:r w:rsidR="003638DF" w:rsidRPr="00353F50">
        <w:rPr>
          <w:b/>
          <w:sz w:val="20"/>
          <w:szCs w:val="20"/>
        </w:rPr>
        <w:t>.</w:t>
      </w:r>
      <w:r w:rsidR="003638DF" w:rsidRPr="00353F50">
        <w:rPr>
          <w:sz w:val="20"/>
          <w:szCs w:val="20"/>
        </w:rPr>
        <w:t xml:space="preserve"> </w:t>
      </w:r>
      <w:r w:rsidR="00285486" w:rsidRPr="00353F50">
        <w:rPr>
          <w:sz w:val="20"/>
          <w:szCs w:val="20"/>
        </w:rPr>
        <w:t>In 19 patients with relapsed disease, time to ctDNA positivity and radiology positive findings were compared, and ctDNA detection was observed before radiologic relapse.</w:t>
      </w:r>
    </w:p>
    <w:p w14:paraId="3E1FDD17" w14:textId="77777777" w:rsidR="004C33C8" w:rsidRPr="00353F50" w:rsidRDefault="004C33C8" w:rsidP="004C33C8">
      <w:pPr>
        <w:rPr>
          <w:sz w:val="20"/>
          <w:szCs w:val="20"/>
        </w:rPr>
      </w:pPr>
    </w:p>
    <w:p w14:paraId="677188AE" w14:textId="2CFEC7E7" w:rsidR="004C33C8" w:rsidRPr="00353F50" w:rsidRDefault="004C33C8" w:rsidP="004C33C8">
      <w:pPr>
        <w:rPr>
          <w:sz w:val="20"/>
          <w:szCs w:val="20"/>
          <w:shd w:val="clear" w:color="auto" w:fill="FFFFFF"/>
        </w:rPr>
      </w:pPr>
      <w:r w:rsidRPr="00353F50">
        <w:rPr>
          <w:b/>
          <w:sz w:val="20"/>
          <w:szCs w:val="20"/>
        </w:rPr>
        <w:t>Supplementary Figure 7. Clonal changes during or after adjuvant chemotherapy.</w:t>
      </w:r>
      <w:r w:rsidRPr="00353F50">
        <w:rPr>
          <w:sz w:val="20"/>
          <w:szCs w:val="20"/>
          <w:shd w:val="clear" w:color="auto" w:fill="FFFFFF"/>
        </w:rPr>
        <w:t xml:space="preserve"> Twenty-one new mutations, including </w:t>
      </w:r>
      <w:r w:rsidRPr="00353F50">
        <w:rPr>
          <w:i/>
          <w:sz w:val="20"/>
          <w:szCs w:val="20"/>
          <w:shd w:val="clear" w:color="auto" w:fill="FFFFFF"/>
        </w:rPr>
        <w:t>TP53</w:t>
      </w:r>
      <w:r w:rsidRPr="00353F50">
        <w:rPr>
          <w:sz w:val="20"/>
          <w:szCs w:val="20"/>
          <w:shd w:val="clear" w:color="auto" w:fill="FFFFFF"/>
        </w:rPr>
        <w:t xml:space="preserve">, </w:t>
      </w:r>
      <w:r w:rsidRPr="00353F50">
        <w:rPr>
          <w:i/>
          <w:sz w:val="20"/>
          <w:szCs w:val="20"/>
          <w:shd w:val="clear" w:color="auto" w:fill="FFFFFF"/>
        </w:rPr>
        <w:t>RB1</w:t>
      </w:r>
      <w:r w:rsidRPr="00353F50">
        <w:rPr>
          <w:sz w:val="20"/>
          <w:szCs w:val="20"/>
          <w:shd w:val="clear" w:color="auto" w:fill="FFFFFF"/>
        </w:rPr>
        <w:t xml:space="preserve">, </w:t>
      </w:r>
      <w:r w:rsidRPr="00353F50">
        <w:rPr>
          <w:i/>
          <w:sz w:val="20"/>
          <w:szCs w:val="20"/>
          <w:shd w:val="clear" w:color="auto" w:fill="FFFFFF"/>
        </w:rPr>
        <w:t>PIK3CA</w:t>
      </w:r>
      <w:r w:rsidRPr="00353F50">
        <w:rPr>
          <w:sz w:val="20"/>
          <w:szCs w:val="20"/>
          <w:shd w:val="clear" w:color="auto" w:fill="FFFFFF"/>
        </w:rPr>
        <w:t xml:space="preserve">, </w:t>
      </w:r>
      <w:r w:rsidRPr="00353F50">
        <w:rPr>
          <w:i/>
          <w:sz w:val="20"/>
          <w:szCs w:val="20"/>
          <w:shd w:val="clear" w:color="auto" w:fill="FFFFFF"/>
        </w:rPr>
        <w:t>ATR</w:t>
      </w:r>
      <w:r w:rsidRPr="00353F50">
        <w:rPr>
          <w:sz w:val="20"/>
          <w:szCs w:val="20"/>
          <w:shd w:val="clear" w:color="auto" w:fill="FFFFFF"/>
        </w:rPr>
        <w:t>, were detected from plasmas of six patients during or after the adjuvant chemotherapy.</w:t>
      </w:r>
    </w:p>
    <w:p w14:paraId="4547C17C" w14:textId="6CD68058" w:rsidR="00353F50" w:rsidRPr="00353F50" w:rsidRDefault="00353F50" w:rsidP="004C33C8">
      <w:pPr>
        <w:rPr>
          <w:sz w:val="20"/>
          <w:szCs w:val="20"/>
          <w:shd w:val="clear" w:color="auto" w:fill="FFFFFF"/>
        </w:rPr>
      </w:pPr>
    </w:p>
    <w:p w14:paraId="315F45EC" w14:textId="77777777" w:rsidR="00353F50" w:rsidRPr="00353F50" w:rsidRDefault="00353F50" w:rsidP="00353F50">
      <w:pPr>
        <w:rPr>
          <w:bCs/>
          <w:sz w:val="20"/>
          <w:szCs w:val="20"/>
        </w:rPr>
      </w:pPr>
      <w:r w:rsidRPr="00353F50">
        <w:rPr>
          <w:b/>
          <w:bCs/>
          <w:sz w:val="20"/>
          <w:szCs w:val="20"/>
        </w:rPr>
        <w:t>Supplementary Table 1.</w:t>
      </w:r>
      <w:r w:rsidRPr="00353F50">
        <w:rPr>
          <w:bCs/>
          <w:sz w:val="20"/>
          <w:szCs w:val="20"/>
        </w:rPr>
        <w:t xml:space="preserve"> Gene list.</w:t>
      </w:r>
    </w:p>
    <w:p w14:paraId="2F0A2F19" w14:textId="77777777" w:rsidR="00353F50" w:rsidRPr="00353F50" w:rsidRDefault="00353F50" w:rsidP="00353F50">
      <w:pPr>
        <w:rPr>
          <w:bCs/>
          <w:sz w:val="20"/>
          <w:szCs w:val="20"/>
        </w:rPr>
      </w:pPr>
      <w:r w:rsidRPr="00353F50">
        <w:rPr>
          <w:b/>
          <w:bCs/>
          <w:sz w:val="20"/>
          <w:szCs w:val="20"/>
        </w:rPr>
        <w:t>Supplementary Table 2.</w:t>
      </w:r>
      <w:r w:rsidRPr="00353F50">
        <w:rPr>
          <w:bCs/>
          <w:sz w:val="20"/>
          <w:szCs w:val="20"/>
        </w:rPr>
        <w:t xml:space="preserve"> Patient characteristics.</w:t>
      </w:r>
    </w:p>
    <w:p w14:paraId="34BDAD0C" w14:textId="77777777" w:rsidR="00353F50" w:rsidRPr="00353F50" w:rsidRDefault="00353F50" w:rsidP="00353F50">
      <w:pPr>
        <w:rPr>
          <w:bCs/>
          <w:sz w:val="20"/>
          <w:szCs w:val="20"/>
        </w:rPr>
      </w:pPr>
      <w:r w:rsidRPr="00353F50">
        <w:rPr>
          <w:b/>
          <w:bCs/>
          <w:sz w:val="20"/>
          <w:szCs w:val="20"/>
        </w:rPr>
        <w:t>Supplementary Table 3.</w:t>
      </w:r>
      <w:r w:rsidRPr="00353F50">
        <w:rPr>
          <w:bCs/>
          <w:sz w:val="20"/>
          <w:szCs w:val="20"/>
        </w:rPr>
        <w:t xml:space="preserve"> Somatic variations in tumor DNA.</w:t>
      </w:r>
    </w:p>
    <w:p w14:paraId="6BA46C77" w14:textId="77777777" w:rsidR="00353F50" w:rsidRPr="00353F50" w:rsidRDefault="00353F50" w:rsidP="00353F50">
      <w:pPr>
        <w:rPr>
          <w:bCs/>
          <w:sz w:val="20"/>
          <w:szCs w:val="20"/>
        </w:rPr>
      </w:pPr>
      <w:r w:rsidRPr="00353F50">
        <w:rPr>
          <w:b/>
          <w:bCs/>
          <w:sz w:val="20"/>
          <w:szCs w:val="20"/>
        </w:rPr>
        <w:lastRenderedPageBreak/>
        <w:t>Supplementary Table 4.</w:t>
      </w:r>
      <w:r w:rsidRPr="00353F50">
        <w:rPr>
          <w:bCs/>
          <w:sz w:val="20"/>
          <w:szCs w:val="20"/>
        </w:rPr>
        <w:t xml:space="preserve"> clinical characteristics and pre-operative ctDNA status.</w:t>
      </w:r>
    </w:p>
    <w:p w14:paraId="1DE1F988" w14:textId="77777777" w:rsidR="00353F50" w:rsidRPr="00353F50" w:rsidRDefault="00353F50" w:rsidP="00353F50">
      <w:pPr>
        <w:rPr>
          <w:bCs/>
          <w:sz w:val="20"/>
          <w:szCs w:val="20"/>
        </w:rPr>
      </w:pPr>
      <w:r w:rsidRPr="00353F50">
        <w:rPr>
          <w:b/>
          <w:bCs/>
          <w:sz w:val="20"/>
          <w:szCs w:val="20"/>
        </w:rPr>
        <w:t>Supplementary Table 5</w:t>
      </w:r>
      <w:r w:rsidRPr="00353F50">
        <w:rPr>
          <w:bCs/>
          <w:sz w:val="20"/>
          <w:szCs w:val="20"/>
        </w:rPr>
        <w:t>. Clinicopathologic and molecular factors and their effects on Disease-Free-Survival and Overall-Survival by multivariate Cox proportional hazards regression.</w:t>
      </w:r>
    </w:p>
    <w:p w14:paraId="012EAA41" w14:textId="77777777" w:rsidR="00353F50" w:rsidRPr="00353F50" w:rsidRDefault="00353F50" w:rsidP="00353F50">
      <w:pPr>
        <w:rPr>
          <w:bCs/>
          <w:sz w:val="20"/>
          <w:szCs w:val="20"/>
        </w:rPr>
      </w:pPr>
      <w:r w:rsidRPr="00353F50">
        <w:rPr>
          <w:b/>
          <w:bCs/>
          <w:sz w:val="20"/>
          <w:szCs w:val="20"/>
        </w:rPr>
        <w:t>Supplementary Table 6.</w:t>
      </w:r>
      <w:r w:rsidRPr="00353F50">
        <w:rPr>
          <w:bCs/>
          <w:sz w:val="20"/>
          <w:szCs w:val="20"/>
        </w:rPr>
        <w:t xml:space="preserve"> Time-dependent sensitivity and specificity of post-operative ctDNA in predicting recurrence.</w:t>
      </w:r>
    </w:p>
    <w:p w14:paraId="7C06A90D" w14:textId="77777777" w:rsidR="00353F50" w:rsidRPr="00353F50" w:rsidRDefault="00353F50" w:rsidP="004C33C8">
      <w:pPr>
        <w:rPr>
          <w:rFonts w:ascii="Arial" w:hAnsi="Arial" w:cs="Arial"/>
          <w:b/>
          <w:sz w:val="16"/>
          <w:szCs w:val="16"/>
        </w:rPr>
      </w:pPr>
    </w:p>
    <w:p w14:paraId="47A7937E" w14:textId="77777777" w:rsidR="004C33C8" w:rsidRPr="004C33C8" w:rsidRDefault="004C33C8">
      <w:pPr>
        <w:rPr>
          <w:rFonts w:ascii="Arial" w:hAnsi="Arial" w:cs="Arial"/>
          <w:bCs/>
          <w:sz w:val="20"/>
          <w:szCs w:val="20"/>
        </w:rPr>
      </w:pPr>
    </w:p>
    <w:sectPr w:rsidR="004C33C8" w:rsidRPr="004C33C8" w:rsidSect="00553012">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9080318" w14:textId="77777777" w:rsidR="00356850" w:rsidRDefault="00356850" w:rsidP="00FB0AFC">
      <w:r>
        <w:separator/>
      </w:r>
    </w:p>
  </w:endnote>
  <w:endnote w:type="continuationSeparator" w:id="0">
    <w:p w14:paraId="19228E57" w14:textId="77777777" w:rsidR="00356850" w:rsidRDefault="00356850" w:rsidP="00FB0A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9E62DC" w14:textId="77777777" w:rsidR="00356850" w:rsidRDefault="00356850" w:rsidP="00FB0AFC">
      <w:r>
        <w:separator/>
      </w:r>
    </w:p>
  </w:footnote>
  <w:footnote w:type="continuationSeparator" w:id="0">
    <w:p w14:paraId="249C2DCC" w14:textId="77777777" w:rsidR="00356850" w:rsidRDefault="00356850" w:rsidP="00FB0AF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hideSpellingErrors/>
  <w:hideGrammaticalErrors/>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cwNLY0NDCytDQ3NDVQ0lEKTi0uzszPAykwqQUAtyLOkCwAAAA="/>
  </w:docVars>
  <w:rsids>
    <w:rsidRoot w:val="00D5572D"/>
    <w:rsid w:val="00002026"/>
    <w:rsid w:val="000031E8"/>
    <w:rsid w:val="000058AB"/>
    <w:rsid w:val="00013DE5"/>
    <w:rsid w:val="0003554A"/>
    <w:rsid w:val="0004174D"/>
    <w:rsid w:val="00063623"/>
    <w:rsid w:val="000641BF"/>
    <w:rsid w:val="000645EC"/>
    <w:rsid w:val="000702C5"/>
    <w:rsid w:val="000706EA"/>
    <w:rsid w:val="0007218F"/>
    <w:rsid w:val="00077CA1"/>
    <w:rsid w:val="00077D58"/>
    <w:rsid w:val="00077F20"/>
    <w:rsid w:val="00085D96"/>
    <w:rsid w:val="000957DC"/>
    <w:rsid w:val="000A4A25"/>
    <w:rsid w:val="000B2357"/>
    <w:rsid w:val="000C047E"/>
    <w:rsid w:val="000C22A5"/>
    <w:rsid w:val="000E4CBE"/>
    <w:rsid w:val="000E54E1"/>
    <w:rsid w:val="000F07EE"/>
    <w:rsid w:val="001022B9"/>
    <w:rsid w:val="00102572"/>
    <w:rsid w:val="001124F0"/>
    <w:rsid w:val="00120485"/>
    <w:rsid w:val="00124FAA"/>
    <w:rsid w:val="00127FB9"/>
    <w:rsid w:val="00135211"/>
    <w:rsid w:val="001411EE"/>
    <w:rsid w:val="001438C4"/>
    <w:rsid w:val="00151B04"/>
    <w:rsid w:val="00172E74"/>
    <w:rsid w:val="00174B5C"/>
    <w:rsid w:val="00174C56"/>
    <w:rsid w:val="00175715"/>
    <w:rsid w:val="00181B6C"/>
    <w:rsid w:val="0018799B"/>
    <w:rsid w:val="00197AD7"/>
    <w:rsid w:val="001A56F8"/>
    <w:rsid w:val="001B1A08"/>
    <w:rsid w:val="001B68CD"/>
    <w:rsid w:val="001C0595"/>
    <w:rsid w:val="001D3D26"/>
    <w:rsid w:val="001D62E6"/>
    <w:rsid w:val="001D7D00"/>
    <w:rsid w:val="001E0D02"/>
    <w:rsid w:val="00204FD2"/>
    <w:rsid w:val="00205B0B"/>
    <w:rsid w:val="00212915"/>
    <w:rsid w:val="0023195B"/>
    <w:rsid w:val="00255D47"/>
    <w:rsid w:val="0026111A"/>
    <w:rsid w:val="00284C17"/>
    <w:rsid w:val="00285486"/>
    <w:rsid w:val="00290743"/>
    <w:rsid w:val="002916A7"/>
    <w:rsid w:val="002A2685"/>
    <w:rsid w:val="002A2760"/>
    <w:rsid w:val="002A3480"/>
    <w:rsid w:val="002A5760"/>
    <w:rsid w:val="002B36B1"/>
    <w:rsid w:val="002C27BC"/>
    <w:rsid w:val="002F5CEA"/>
    <w:rsid w:val="00301578"/>
    <w:rsid w:val="003059AA"/>
    <w:rsid w:val="003059F6"/>
    <w:rsid w:val="003064E3"/>
    <w:rsid w:val="00310DA9"/>
    <w:rsid w:val="00320ECB"/>
    <w:rsid w:val="0032104E"/>
    <w:rsid w:val="00335C58"/>
    <w:rsid w:val="00335D47"/>
    <w:rsid w:val="003503C6"/>
    <w:rsid w:val="00353F50"/>
    <w:rsid w:val="00355EA5"/>
    <w:rsid w:val="00356850"/>
    <w:rsid w:val="00362164"/>
    <w:rsid w:val="003629F5"/>
    <w:rsid w:val="003638DF"/>
    <w:rsid w:val="003642BE"/>
    <w:rsid w:val="00364734"/>
    <w:rsid w:val="00370B09"/>
    <w:rsid w:val="00371DA5"/>
    <w:rsid w:val="0037330B"/>
    <w:rsid w:val="00377E16"/>
    <w:rsid w:val="003802AD"/>
    <w:rsid w:val="003869E7"/>
    <w:rsid w:val="0039223F"/>
    <w:rsid w:val="00394C79"/>
    <w:rsid w:val="003A1CF1"/>
    <w:rsid w:val="003A3CF9"/>
    <w:rsid w:val="003B731B"/>
    <w:rsid w:val="003D3B47"/>
    <w:rsid w:val="003D58FD"/>
    <w:rsid w:val="003E3C32"/>
    <w:rsid w:val="003E7F18"/>
    <w:rsid w:val="003F0F02"/>
    <w:rsid w:val="003F35C5"/>
    <w:rsid w:val="003F5701"/>
    <w:rsid w:val="003F5F65"/>
    <w:rsid w:val="003F70F7"/>
    <w:rsid w:val="00401BE0"/>
    <w:rsid w:val="00403D5D"/>
    <w:rsid w:val="00405D52"/>
    <w:rsid w:val="004134F1"/>
    <w:rsid w:val="00413E65"/>
    <w:rsid w:val="004159B9"/>
    <w:rsid w:val="00455F7C"/>
    <w:rsid w:val="00460F14"/>
    <w:rsid w:val="0048661C"/>
    <w:rsid w:val="004958D2"/>
    <w:rsid w:val="004A4A13"/>
    <w:rsid w:val="004A6090"/>
    <w:rsid w:val="004B1BD5"/>
    <w:rsid w:val="004B616A"/>
    <w:rsid w:val="004C33C8"/>
    <w:rsid w:val="004D29C5"/>
    <w:rsid w:val="004E148D"/>
    <w:rsid w:val="004E1FCD"/>
    <w:rsid w:val="004E5C0C"/>
    <w:rsid w:val="004F6B4C"/>
    <w:rsid w:val="00500D84"/>
    <w:rsid w:val="00506381"/>
    <w:rsid w:val="00520274"/>
    <w:rsid w:val="00526F87"/>
    <w:rsid w:val="00547AD1"/>
    <w:rsid w:val="005519B1"/>
    <w:rsid w:val="005524DA"/>
    <w:rsid w:val="00553012"/>
    <w:rsid w:val="005538C9"/>
    <w:rsid w:val="00553A13"/>
    <w:rsid w:val="00560534"/>
    <w:rsid w:val="0057104A"/>
    <w:rsid w:val="00581666"/>
    <w:rsid w:val="00591E34"/>
    <w:rsid w:val="00592C9B"/>
    <w:rsid w:val="00592FAC"/>
    <w:rsid w:val="005C02A4"/>
    <w:rsid w:val="005C0FAE"/>
    <w:rsid w:val="005C50AA"/>
    <w:rsid w:val="005D2D17"/>
    <w:rsid w:val="005D4673"/>
    <w:rsid w:val="005E0DEE"/>
    <w:rsid w:val="005E14E3"/>
    <w:rsid w:val="005E32E1"/>
    <w:rsid w:val="005E3909"/>
    <w:rsid w:val="005E4212"/>
    <w:rsid w:val="005E4BC6"/>
    <w:rsid w:val="005F6E76"/>
    <w:rsid w:val="00610BAB"/>
    <w:rsid w:val="00630860"/>
    <w:rsid w:val="006360C9"/>
    <w:rsid w:val="00641579"/>
    <w:rsid w:val="00642025"/>
    <w:rsid w:val="00645DF4"/>
    <w:rsid w:val="0064769D"/>
    <w:rsid w:val="00666FF7"/>
    <w:rsid w:val="006715AD"/>
    <w:rsid w:val="00674AD8"/>
    <w:rsid w:val="0067594C"/>
    <w:rsid w:val="006818F6"/>
    <w:rsid w:val="0069783A"/>
    <w:rsid w:val="006A1128"/>
    <w:rsid w:val="006A5E49"/>
    <w:rsid w:val="006C342F"/>
    <w:rsid w:val="006C4C30"/>
    <w:rsid w:val="006D7333"/>
    <w:rsid w:val="006E7A7F"/>
    <w:rsid w:val="006F041A"/>
    <w:rsid w:val="006F3F24"/>
    <w:rsid w:val="0070005E"/>
    <w:rsid w:val="00705159"/>
    <w:rsid w:val="0071236B"/>
    <w:rsid w:val="007135D2"/>
    <w:rsid w:val="00713AE4"/>
    <w:rsid w:val="00716B84"/>
    <w:rsid w:val="00722E71"/>
    <w:rsid w:val="00733CA5"/>
    <w:rsid w:val="007426FC"/>
    <w:rsid w:val="00750EE9"/>
    <w:rsid w:val="00757C10"/>
    <w:rsid w:val="0077293F"/>
    <w:rsid w:val="0077531D"/>
    <w:rsid w:val="007753BD"/>
    <w:rsid w:val="007776CE"/>
    <w:rsid w:val="00781068"/>
    <w:rsid w:val="00781995"/>
    <w:rsid w:val="00786E62"/>
    <w:rsid w:val="007B09B5"/>
    <w:rsid w:val="007B313D"/>
    <w:rsid w:val="007C6832"/>
    <w:rsid w:val="007F346B"/>
    <w:rsid w:val="00802E38"/>
    <w:rsid w:val="00805402"/>
    <w:rsid w:val="0080670F"/>
    <w:rsid w:val="008070FC"/>
    <w:rsid w:val="008127E5"/>
    <w:rsid w:val="0082010C"/>
    <w:rsid w:val="00833ED2"/>
    <w:rsid w:val="00846DC6"/>
    <w:rsid w:val="00850552"/>
    <w:rsid w:val="00853D61"/>
    <w:rsid w:val="008617DB"/>
    <w:rsid w:val="0087543D"/>
    <w:rsid w:val="00876C6A"/>
    <w:rsid w:val="008905AF"/>
    <w:rsid w:val="00891252"/>
    <w:rsid w:val="0089752E"/>
    <w:rsid w:val="008A29A2"/>
    <w:rsid w:val="008A3084"/>
    <w:rsid w:val="008A5AAE"/>
    <w:rsid w:val="008A5B44"/>
    <w:rsid w:val="008A6891"/>
    <w:rsid w:val="008C2555"/>
    <w:rsid w:val="008C365D"/>
    <w:rsid w:val="008C767B"/>
    <w:rsid w:val="008F1FDB"/>
    <w:rsid w:val="009342F4"/>
    <w:rsid w:val="00936540"/>
    <w:rsid w:val="00937E77"/>
    <w:rsid w:val="0094199E"/>
    <w:rsid w:val="0096058D"/>
    <w:rsid w:val="00960D8D"/>
    <w:rsid w:val="00961258"/>
    <w:rsid w:val="00961723"/>
    <w:rsid w:val="00961CBC"/>
    <w:rsid w:val="0097170D"/>
    <w:rsid w:val="00980290"/>
    <w:rsid w:val="00985750"/>
    <w:rsid w:val="009920D3"/>
    <w:rsid w:val="009B4FB9"/>
    <w:rsid w:val="009C18C5"/>
    <w:rsid w:val="009D0748"/>
    <w:rsid w:val="009D0ED0"/>
    <w:rsid w:val="009D3CA0"/>
    <w:rsid w:val="009E130B"/>
    <w:rsid w:val="009F14A6"/>
    <w:rsid w:val="009F2A04"/>
    <w:rsid w:val="009F41E9"/>
    <w:rsid w:val="009F54D8"/>
    <w:rsid w:val="00A06D36"/>
    <w:rsid w:val="00A21F03"/>
    <w:rsid w:val="00A33D80"/>
    <w:rsid w:val="00A4077D"/>
    <w:rsid w:val="00A478E4"/>
    <w:rsid w:val="00A63F44"/>
    <w:rsid w:val="00A65234"/>
    <w:rsid w:val="00A65EBF"/>
    <w:rsid w:val="00A66707"/>
    <w:rsid w:val="00A71AA0"/>
    <w:rsid w:val="00A749B6"/>
    <w:rsid w:val="00A81E98"/>
    <w:rsid w:val="00A82309"/>
    <w:rsid w:val="00A84681"/>
    <w:rsid w:val="00A855BD"/>
    <w:rsid w:val="00A919BE"/>
    <w:rsid w:val="00A94F90"/>
    <w:rsid w:val="00AA42BF"/>
    <w:rsid w:val="00AB1289"/>
    <w:rsid w:val="00AB2C6F"/>
    <w:rsid w:val="00AB659E"/>
    <w:rsid w:val="00AC2CF8"/>
    <w:rsid w:val="00AC4499"/>
    <w:rsid w:val="00AD0250"/>
    <w:rsid w:val="00AD578F"/>
    <w:rsid w:val="00AD780E"/>
    <w:rsid w:val="00AE1F28"/>
    <w:rsid w:val="00AE3EE3"/>
    <w:rsid w:val="00AE66A0"/>
    <w:rsid w:val="00AF0783"/>
    <w:rsid w:val="00AF0A20"/>
    <w:rsid w:val="00B00ACD"/>
    <w:rsid w:val="00B25DF5"/>
    <w:rsid w:val="00B33988"/>
    <w:rsid w:val="00B3712F"/>
    <w:rsid w:val="00B4306E"/>
    <w:rsid w:val="00B668B4"/>
    <w:rsid w:val="00B724E2"/>
    <w:rsid w:val="00B7452D"/>
    <w:rsid w:val="00B85603"/>
    <w:rsid w:val="00B85CE8"/>
    <w:rsid w:val="00B862B4"/>
    <w:rsid w:val="00B92FF0"/>
    <w:rsid w:val="00BA3821"/>
    <w:rsid w:val="00BB56B2"/>
    <w:rsid w:val="00BB76DD"/>
    <w:rsid w:val="00BD247F"/>
    <w:rsid w:val="00BD278E"/>
    <w:rsid w:val="00BD432E"/>
    <w:rsid w:val="00BD51B4"/>
    <w:rsid w:val="00BE4435"/>
    <w:rsid w:val="00BE5D2C"/>
    <w:rsid w:val="00BE63D8"/>
    <w:rsid w:val="00BF5288"/>
    <w:rsid w:val="00C01727"/>
    <w:rsid w:val="00C2390C"/>
    <w:rsid w:val="00C31DDC"/>
    <w:rsid w:val="00C3331C"/>
    <w:rsid w:val="00C3349A"/>
    <w:rsid w:val="00C44F1C"/>
    <w:rsid w:val="00C54E1D"/>
    <w:rsid w:val="00C74092"/>
    <w:rsid w:val="00C75482"/>
    <w:rsid w:val="00C77429"/>
    <w:rsid w:val="00C81134"/>
    <w:rsid w:val="00C8126D"/>
    <w:rsid w:val="00C81A37"/>
    <w:rsid w:val="00CB1E83"/>
    <w:rsid w:val="00CB35E1"/>
    <w:rsid w:val="00CD6BB5"/>
    <w:rsid w:val="00CE142D"/>
    <w:rsid w:val="00CF4CFD"/>
    <w:rsid w:val="00D065E1"/>
    <w:rsid w:val="00D07918"/>
    <w:rsid w:val="00D23603"/>
    <w:rsid w:val="00D23E1E"/>
    <w:rsid w:val="00D251A9"/>
    <w:rsid w:val="00D32CDA"/>
    <w:rsid w:val="00D361E9"/>
    <w:rsid w:val="00D40518"/>
    <w:rsid w:val="00D468FE"/>
    <w:rsid w:val="00D5572D"/>
    <w:rsid w:val="00D72E4C"/>
    <w:rsid w:val="00D80131"/>
    <w:rsid w:val="00D80578"/>
    <w:rsid w:val="00D94B5A"/>
    <w:rsid w:val="00D96C1D"/>
    <w:rsid w:val="00DC6D6D"/>
    <w:rsid w:val="00DE53C1"/>
    <w:rsid w:val="00DE5F52"/>
    <w:rsid w:val="00DF0139"/>
    <w:rsid w:val="00DF0B2C"/>
    <w:rsid w:val="00E032D6"/>
    <w:rsid w:val="00E10AC3"/>
    <w:rsid w:val="00E10E68"/>
    <w:rsid w:val="00E15A6D"/>
    <w:rsid w:val="00E52664"/>
    <w:rsid w:val="00E64F52"/>
    <w:rsid w:val="00E72BA3"/>
    <w:rsid w:val="00E758D0"/>
    <w:rsid w:val="00E75E16"/>
    <w:rsid w:val="00EA2596"/>
    <w:rsid w:val="00EA6107"/>
    <w:rsid w:val="00EA6B1A"/>
    <w:rsid w:val="00EC6369"/>
    <w:rsid w:val="00EC741B"/>
    <w:rsid w:val="00ED06C9"/>
    <w:rsid w:val="00ED51B5"/>
    <w:rsid w:val="00ED55CA"/>
    <w:rsid w:val="00ED789B"/>
    <w:rsid w:val="00EE2CF1"/>
    <w:rsid w:val="00EE6AD8"/>
    <w:rsid w:val="00EF18F0"/>
    <w:rsid w:val="00F050BA"/>
    <w:rsid w:val="00F05D27"/>
    <w:rsid w:val="00F0631E"/>
    <w:rsid w:val="00F10304"/>
    <w:rsid w:val="00F111B8"/>
    <w:rsid w:val="00F14E4C"/>
    <w:rsid w:val="00F1547A"/>
    <w:rsid w:val="00F2162B"/>
    <w:rsid w:val="00F22D3B"/>
    <w:rsid w:val="00F239CE"/>
    <w:rsid w:val="00F3678B"/>
    <w:rsid w:val="00F41388"/>
    <w:rsid w:val="00F465C7"/>
    <w:rsid w:val="00F503D6"/>
    <w:rsid w:val="00F50BEC"/>
    <w:rsid w:val="00F53983"/>
    <w:rsid w:val="00F55487"/>
    <w:rsid w:val="00F567E3"/>
    <w:rsid w:val="00F616BA"/>
    <w:rsid w:val="00F744F2"/>
    <w:rsid w:val="00F857EB"/>
    <w:rsid w:val="00F918C4"/>
    <w:rsid w:val="00F934E4"/>
    <w:rsid w:val="00FA3727"/>
    <w:rsid w:val="00FB04E6"/>
    <w:rsid w:val="00FB0AFC"/>
    <w:rsid w:val="00FB16F1"/>
    <w:rsid w:val="00FB1FED"/>
    <w:rsid w:val="00FB329F"/>
    <w:rsid w:val="00FB38B0"/>
    <w:rsid w:val="00FC3B00"/>
    <w:rsid w:val="00FC47A0"/>
    <w:rsid w:val="00FD5123"/>
    <w:rsid w:val="00FD5DEB"/>
    <w:rsid w:val="00FD7354"/>
    <w:rsid w:val="00FE1EE4"/>
    <w:rsid w:val="00FF3653"/>
    <w:rsid w:val="00FF46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E87C8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32CDA"/>
    <w:rPr>
      <w:rFonts w:ascii="Times New Roman" w:hAnsi="Times New Roman" w:cs="Times New Roman"/>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9D0748"/>
    <w:rPr>
      <w:color w:val="0563C1"/>
      <w:u w:val="single"/>
    </w:rPr>
  </w:style>
  <w:style w:type="character" w:styleId="a4">
    <w:name w:val="FollowedHyperlink"/>
    <w:basedOn w:val="a0"/>
    <w:uiPriority w:val="99"/>
    <w:semiHidden/>
    <w:unhideWhenUsed/>
    <w:rsid w:val="009D0748"/>
    <w:rPr>
      <w:color w:val="954F72"/>
      <w:u w:val="single"/>
    </w:rPr>
  </w:style>
  <w:style w:type="paragraph" w:customStyle="1" w:styleId="font5">
    <w:name w:val="font5"/>
    <w:basedOn w:val="a"/>
    <w:rsid w:val="009D0748"/>
    <w:pPr>
      <w:spacing w:before="100" w:beforeAutospacing="1" w:after="100" w:afterAutospacing="1"/>
    </w:pPr>
    <w:rPr>
      <w:rFonts w:ascii="等线" w:eastAsia="等线" w:hAnsi="等线"/>
      <w:sz w:val="18"/>
      <w:szCs w:val="18"/>
    </w:rPr>
  </w:style>
  <w:style w:type="paragraph" w:customStyle="1" w:styleId="xl63">
    <w:name w:val="xl63"/>
    <w:basedOn w:val="a"/>
    <w:rsid w:val="009D0748"/>
    <w:pPr>
      <w:spacing w:before="100" w:beforeAutospacing="1" w:after="100" w:afterAutospacing="1"/>
    </w:pPr>
    <w:rPr>
      <w:sz w:val="22"/>
      <w:szCs w:val="22"/>
    </w:rPr>
  </w:style>
  <w:style w:type="paragraph" w:customStyle="1" w:styleId="xl64">
    <w:name w:val="xl64"/>
    <w:basedOn w:val="a"/>
    <w:rsid w:val="009D0748"/>
    <w:pPr>
      <w:spacing w:before="100" w:beforeAutospacing="1" w:after="100" w:afterAutospacing="1"/>
      <w:jc w:val="both"/>
      <w:textAlignment w:val="center"/>
    </w:pPr>
    <w:rPr>
      <w:i/>
      <w:iCs/>
      <w:color w:val="262626"/>
      <w:sz w:val="22"/>
      <w:szCs w:val="22"/>
    </w:rPr>
  </w:style>
  <w:style w:type="paragraph" w:customStyle="1" w:styleId="xl65">
    <w:name w:val="xl65"/>
    <w:basedOn w:val="a"/>
    <w:rsid w:val="009D0748"/>
    <w:pPr>
      <w:spacing w:before="100" w:beforeAutospacing="1" w:after="100" w:afterAutospacing="1"/>
      <w:textAlignment w:val="center"/>
    </w:pPr>
    <w:rPr>
      <w:i/>
      <w:iCs/>
      <w:color w:val="262626"/>
      <w:sz w:val="22"/>
      <w:szCs w:val="22"/>
    </w:rPr>
  </w:style>
  <w:style w:type="paragraph" w:customStyle="1" w:styleId="xl66">
    <w:name w:val="xl66"/>
    <w:basedOn w:val="a"/>
    <w:rsid w:val="009D0748"/>
    <w:pPr>
      <w:pBdr>
        <w:top w:val="single" w:sz="4" w:space="0" w:color="auto"/>
        <w:right w:val="single" w:sz="4" w:space="0" w:color="auto"/>
      </w:pBdr>
      <w:spacing w:before="100" w:beforeAutospacing="1" w:after="100" w:afterAutospacing="1"/>
      <w:jc w:val="both"/>
      <w:textAlignment w:val="center"/>
    </w:pPr>
    <w:rPr>
      <w:i/>
      <w:iCs/>
      <w:color w:val="262626"/>
      <w:sz w:val="22"/>
      <w:szCs w:val="22"/>
    </w:rPr>
  </w:style>
  <w:style w:type="paragraph" w:customStyle="1" w:styleId="xl67">
    <w:name w:val="xl67"/>
    <w:basedOn w:val="a"/>
    <w:rsid w:val="009D0748"/>
    <w:pPr>
      <w:pBdr>
        <w:right w:val="single" w:sz="4" w:space="0" w:color="auto"/>
      </w:pBdr>
      <w:spacing w:before="100" w:beforeAutospacing="1" w:after="100" w:afterAutospacing="1"/>
      <w:jc w:val="both"/>
      <w:textAlignment w:val="center"/>
    </w:pPr>
    <w:rPr>
      <w:i/>
      <w:iCs/>
      <w:color w:val="262626"/>
      <w:sz w:val="22"/>
      <w:szCs w:val="22"/>
    </w:rPr>
  </w:style>
  <w:style w:type="paragraph" w:customStyle="1" w:styleId="xl68">
    <w:name w:val="xl68"/>
    <w:basedOn w:val="a"/>
    <w:rsid w:val="009D0748"/>
    <w:pPr>
      <w:pBdr>
        <w:bottom w:val="single" w:sz="4" w:space="0" w:color="auto"/>
        <w:right w:val="single" w:sz="4" w:space="0" w:color="auto"/>
      </w:pBdr>
      <w:spacing w:before="100" w:beforeAutospacing="1" w:after="100" w:afterAutospacing="1"/>
      <w:jc w:val="both"/>
      <w:textAlignment w:val="center"/>
    </w:pPr>
    <w:rPr>
      <w:i/>
      <w:iCs/>
      <w:color w:val="262626"/>
      <w:sz w:val="22"/>
      <w:szCs w:val="22"/>
    </w:rPr>
  </w:style>
  <w:style w:type="paragraph" w:customStyle="1" w:styleId="xl69">
    <w:name w:val="xl69"/>
    <w:basedOn w:val="a"/>
    <w:rsid w:val="009D0748"/>
    <w:pPr>
      <w:pBdr>
        <w:top w:val="single" w:sz="4" w:space="0" w:color="auto"/>
        <w:left w:val="single" w:sz="4" w:space="0" w:color="auto"/>
      </w:pBdr>
      <w:spacing w:before="100" w:beforeAutospacing="1" w:after="100" w:afterAutospacing="1"/>
      <w:jc w:val="both"/>
      <w:textAlignment w:val="center"/>
    </w:pPr>
    <w:rPr>
      <w:i/>
      <w:iCs/>
      <w:color w:val="262626"/>
      <w:sz w:val="22"/>
      <w:szCs w:val="22"/>
    </w:rPr>
  </w:style>
  <w:style w:type="paragraph" w:customStyle="1" w:styleId="xl70">
    <w:name w:val="xl70"/>
    <w:basedOn w:val="a"/>
    <w:rsid w:val="009D0748"/>
    <w:pPr>
      <w:pBdr>
        <w:left w:val="single" w:sz="4" w:space="0" w:color="auto"/>
      </w:pBdr>
      <w:spacing w:before="100" w:beforeAutospacing="1" w:after="100" w:afterAutospacing="1"/>
      <w:jc w:val="both"/>
      <w:textAlignment w:val="center"/>
    </w:pPr>
    <w:rPr>
      <w:i/>
      <w:iCs/>
      <w:color w:val="262626"/>
      <w:sz w:val="22"/>
      <w:szCs w:val="22"/>
    </w:rPr>
  </w:style>
  <w:style w:type="paragraph" w:customStyle="1" w:styleId="xl71">
    <w:name w:val="xl71"/>
    <w:basedOn w:val="a"/>
    <w:rsid w:val="009D0748"/>
    <w:pPr>
      <w:pBdr>
        <w:left w:val="single" w:sz="4" w:space="0" w:color="auto"/>
        <w:bottom w:val="single" w:sz="4" w:space="0" w:color="auto"/>
      </w:pBdr>
      <w:spacing w:before="100" w:beforeAutospacing="1" w:after="100" w:afterAutospacing="1"/>
      <w:jc w:val="both"/>
      <w:textAlignment w:val="center"/>
    </w:pPr>
    <w:rPr>
      <w:i/>
      <w:iCs/>
      <w:color w:val="262626"/>
      <w:sz w:val="22"/>
      <w:szCs w:val="22"/>
    </w:rPr>
  </w:style>
  <w:style w:type="paragraph" w:customStyle="1" w:styleId="xl72">
    <w:name w:val="xl72"/>
    <w:basedOn w:val="a"/>
    <w:rsid w:val="009D0748"/>
    <w:pPr>
      <w:pBdr>
        <w:bottom w:val="single" w:sz="4" w:space="0" w:color="auto"/>
      </w:pBdr>
      <w:spacing w:before="100" w:beforeAutospacing="1" w:after="100" w:afterAutospacing="1"/>
      <w:textAlignment w:val="center"/>
    </w:pPr>
    <w:rPr>
      <w:i/>
      <w:iCs/>
      <w:color w:val="262626"/>
      <w:sz w:val="22"/>
      <w:szCs w:val="22"/>
    </w:rPr>
  </w:style>
  <w:style w:type="paragraph" w:customStyle="1" w:styleId="xl73">
    <w:name w:val="xl73"/>
    <w:basedOn w:val="a"/>
    <w:rsid w:val="009D0748"/>
    <w:pPr>
      <w:pBdr>
        <w:top w:val="single" w:sz="4" w:space="0" w:color="auto"/>
        <w:right w:val="single" w:sz="4" w:space="0" w:color="auto"/>
      </w:pBdr>
      <w:spacing w:before="100" w:beforeAutospacing="1" w:after="100" w:afterAutospacing="1"/>
      <w:textAlignment w:val="center"/>
    </w:pPr>
    <w:rPr>
      <w:i/>
      <w:iCs/>
      <w:color w:val="262626"/>
      <w:sz w:val="22"/>
      <w:szCs w:val="22"/>
    </w:rPr>
  </w:style>
  <w:style w:type="paragraph" w:customStyle="1" w:styleId="xl74">
    <w:name w:val="xl74"/>
    <w:basedOn w:val="a"/>
    <w:rsid w:val="009D0748"/>
    <w:pPr>
      <w:pBdr>
        <w:right w:val="single" w:sz="4" w:space="0" w:color="auto"/>
      </w:pBdr>
      <w:spacing w:before="100" w:beforeAutospacing="1" w:after="100" w:afterAutospacing="1"/>
      <w:textAlignment w:val="center"/>
    </w:pPr>
    <w:rPr>
      <w:i/>
      <w:iCs/>
      <w:color w:val="262626"/>
      <w:sz w:val="22"/>
      <w:szCs w:val="22"/>
    </w:rPr>
  </w:style>
  <w:style w:type="paragraph" w:customStyle="1" w:styleId="xl75">
    <w:name w:val="xl75"/>
    <w:basedOn w:val="a"/>
    <w:rsid w:val="009D0748"/>
    <w:pPr>
      <w:pBdr>
        <w:bottom w:val="single" w:sz="4" w:space="0" w:color="auto"/>
        <w:right w:val="single" w:sz="4" w:space="0" w:color="auto"/>
      </w:pBdr>
      <w:spacing w:before="100" w:beforeAutospacing="1" w:after="100" w:afterAutospacing="1"/>
      <w:textAlignment w:val="center"/>
    </w:pPr>
    <w:rPr>
      <w:i/>
      <w:iCs/>
      <w:color w:val="262626"/>
      <w:sz w:val="22"/>
      <w:szCs w:val="22"/>
    </w:rPr>
  </w:style>
  <w:style w:type="paragraph" w:customStyle="1" w:styleId="xl76">
    <w:name w:val="xl76"/>
    <w:basedOn w:val="a"/>
    <w:rsid w:val="009D0748"/>
    <w:pPr>
      <w:pBdr>
        <w:top w:val="single" w:sz="4" w:space="0" w:color="auto"/>
        <w:left w:val="single" w:sz="4" w:space="0" w:color="auto"/>
      </w:pBdr>
      <w:spacing w:before="100" w:beforeAutospacing="1" w:after="100" w:afterAutospacing="1"/>
      <w:textAlignment w:val="center"/>
    </w:pPr>
    <w:rPr>
      <w:i/>
      <w:iCs/>
      <w:color w:val="262626"/>
      <w:sz w:val="22"/>
      <w:szCs w:val="22"/>
    </w:rPr>
  </w:style>
  <w:style w:type="paragraph" w:customStyle="1" w:styleId="xl77">
    <w:name w:val="xl77"/>
    <w:basedOn w:val="a"/>
    <w:rsid w:val="009D0748"/>
    <w:pPr>
      <w:pBdr>
        <w:left w:val="single" w:sz="4" w:space="0" w:color="auto"/>
      </w:pBdr>
      <w:spacing w:before="100" w:beforeAutospacing="1" w:after="100" w:afterAutospacing="1"/>
      <w:textAlignment w:val="center"/>
    </w:pPr>
    <w:rPr>
      <w:i/>
      <w:iCs/>
      <w:color w:val="262626"/>
      <w:sz w:val="22"/>
      <w:szCs w:val="22"/>
    </w:rPr>
  </w:style>
  <w:style w:type="paragraph" w:customStyle="1" w:styleId="xl78">
    <w:name w:val="xl78"/>
    <w:basedOn w:val="a"/>
    <w:rsid w:val="009D0748"/>
    <w:pPr>
      <w:pBdr>
        <w:left w:val="single" w:sz="4" w:space="0" w:color="auto"/>
        <w:bottom w:val="single" w:sz="4" w:space="0" w:color="auto"/>
      </w:pBdr>
      <w:spacing w:before="100" w:beforeAutospacing="1" w:after="100" w:afterAutospacing="1"/>
      <w:textAlignment w:val="center"/>
    </w:pPr>
    <w:rPr>
      <w:i/>
      <w:iCs/>
      <w:color w:val="262626"/>
      <w:sz w:val="22"/>
      <w:szCs w:val="22"/>
    </w:rPr>
  </w:style>
  <w:style w:type="paragraph" w:customStyle="1" w:styleId="xl79">
    <w:name w:val="xl79"/>
    <w:basedOn w:val="a"/>
    <w:rsid w:val="009D0748"/>
    <w:pPr>
      <w:pBdr>
        <w:bottom w:val="single" w:sz="4" w:space="0" w:color="auto"/>
        <w:right w:val="single" w:sz="4" w:space="0" w:color="auto"/>
      </w:pBdr>
      <w:spacing w:before="100" w:beforeAutospacing="1" w:after="100" w:afterAutospacing="1"/>
    </w:pPr>
    <w:rPr>
      <w:sz w:val="22"/>
      <w:szCs w:val="22"/>
    </w:rPr>
  </w:style>
  <w:style w:type="paragraph" w:customStyle="1" w:styleId="xl80">
    <w:name w:val="xl80"/>
    <w:basedOn w:val="a"/>
    <w:rsid w:val="009D0748"/>
    <w:pPr>
      <w:pBdr>
        <w:top w:val="single" w:sz="4" w:space="0" w:color="auto"/>
        <w:left w:val="single" w:sz="4" w:space="0" w:color="auto"/>
        <w:bottom w:val="single" w:sz="4" w:space="0" w:color="auto"/>
        <w:right w:val="single" w:sz="4" w:space="0" w:color="auto"/>
      </w:pBdr>
      <w:spacing w:before="100" w:beforeAutospacing="1" w:after="100" w:afterAutospacing="1"/>
      <w:jc w:val="center"/>
    </w:pPr>
    <w:rPr>
      <w:sz w:val="22"/>
      <w:szCs w:val="22"/>
    </w:rPr>
  </w:style>
  <w:style w:type="paragraph" w:styleId="a5">
    <w:name w:val="header"/>
    <w:basedOn w:val="a"/>
    <w:link w:val="a6"/>
    <w:uiPriority w:val="99"/>
    <w:unhideWhenUsed/>
    <w:rsid w:val="00FB0AFC"/>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FB0AFC"/>
    <w:rPr>
      <w:rFonts w:ascii="Times New Roman" w:hAnsi="Times New Roman" w:cs="Times New Roman"/>
      <w:kern w:val="0"/>
      <w:sz w:val="18"/>
      <w:szCs w:val="18"/>
    </w:rPr>
  </w:style>
  <w:style w:type="paragraph" w:styleId="a7">
    <w:name w:val="footer"/>
    <w:basedOn w:val="a"/>
    <w:link w:val="a8"/>
    <w:uiPriority w:val="99"/>
    <w:unhideWhenUsed/>
    <w:rsid w:val="00FB0AFC"/>
    <w:pPr>
      <w:tabs>
        <w:tab w:val="center" w:pos="4153"/>
        <w:tab w:val="right" w:pos="8306"/>
      </w:tabs>
      <w:snapToGrid w:val="0"/>
    </w:pPr>
    <w:rPr>
      <w:sz w:val="18"/>
      <w:szCs w:val="18"/>
    </w:rPr>
  </w:style>
  <w:style w:type="character" w:customStyle="1" w:styleId="a8">
    <w:name w:val="页脚 字符"/>
    <w:basedOn w:val="a0"/>
    <w:link w:val="a7"/>
    <w:uiPriority w:val="99"/>
    <w:rsid w:val="00FB0AFC"/>
    <w:rPr>
      <w:rFonts w:ascii="Times New Roman" w:hAnsi="Times New Roman" w:cs="Times New Roman"/>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5834374">
      <w:bodyDiv w:val="1"/>
      <w:marLeft w:val="0"/>
      <w:marRight w:val="0"/>
      <w:marTop w:val="0"/>
      <w:marBottom w:val="0"/>
      <w:divBdr>
        <w:top w:val="none" w:sz="0" w:space="0" w:color="auto"/>
        <w:left w:val="none" w:sz="0" w:space="0" w:color="auto"/>
        <w:bottom w:val="none" w:sz="0" w:space="0" w:color="auto"/>
        <w:right w:val="none" w:sz="0" w:space="0" w:color="auto"/>
      </w:divBdr>
    </w:div>
    <w:div w:id="231888346">
      <w:bodyDiv w:val="1"/>
      <w:marLeft w:val="0"/>
      <w:marRight w:val="0"/>
      <w:marTop w:val="0"/>
      <w:marBottom w:val="0"/>
      <w:divBdr>
        <w:top w:val="none" w:sz="0" w:space="0" w:color="auto"/>
        <w:left w:val="none" w:sz="0" w:space="0" w:color="auto"/>
        <w:bottom w:val="none" w:sz="0" w:space="0" w:color="auto"/>
        <w:right w:val="none" w:sz="0" w:space="0" w:color="auto"/>
      </w:divBdr>
    </w:div>
    <w:div w:id="273707879">
      <w:bodyDiv w:val="1"/>
      <w:marLeft w:val="0"/>
      <w:marRight w:val="0"/>
      <w:marTop w:val="0"/>
      <w:marBottom w:val="0"/>
      <w:divBdr>
        <w:top w:val="none" w:sz="0" w:space="0" w:color="auto"/>
        <w:left w:val="none" w:sz="0" w:space="0" w:color="auto"/>
        <w:bottom w:val="none" w:sz="0" w:space="0" w:color="auto"/>
        <w:right w:val="none" w:sz="0" w:space="0" w:color="auto"/>
      </w:divBdr>
    </w:div>
    <w:div w:id="576786241">
      <w:bodyDiv w:val="1"/>
      <w:marLeft w:val="0"/>
      <w:marRight w:val="0"/>
      <w:marTop w:val="0"/>
      <w:marBottom w:val="0"/>
      <w:divBdr>
        <w:top w:val="none" w:sz="0" w:space="0" w:color="auto"/>
        <w:left w:val="none" w:sz="0" w:space="0" w:color="auto"/>
        <w:bottom w:val="none" w:sz="0" w:space="0" w:color="auto"/>
        <w:right w:val="none" w:sz="0" w:space="0" w:color="auto"/>
      </w:divBdr>
    </w:div>
    <w:div w:id="1048798986">
      <w:bodyDiv w:val="1"/>
      <w:marLeft w:val="0"/>
      <w:marRight w:val="0"/>
      <w:marTop w:val="0"/>
      <w:marBottom w:val="0"/>
      <w:divBdr>
        <w:top w:val="none" w:sz="0" w:space="0" w:color="auto"/>
        <w:left w:val="none" w:sz="0" w:space="0" w:color="auto"/>
        <w:bottom w:val="none" w:sz="0" w:space="0" w:color="auto"/>
        <w:right w:val="none" w:sz="0" w:space="0" w:color="auto"/>
      </w:divBdr>
    </w:div>
    <w:div w:id="1715960162">
      <w:bodyDiv w:val="1"/>
      <w:marLeft w:val="0"/>
      <w:marRight w:val="0"/>
      <w:marTop w:val="0"/>
      <w:marBottom w:val="0"/>
      <w:divBdr>
        <w:top w:val="none" w:sz="0" w:space="0" w:color="auto"/>
        <w:left w:val="none" w:sz="0" w:space="0" w:color="auto"/>
        <w:bottom w:val="none" w:sz="0" w:space="0" w:color="auto"/>
        <w:right w:val="none" w:sz="0" w:space="0" w:color="auto"/>
      </w:divBdr>
    </w:div>
    <w:div w:id="195540805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ＭＳ ゴシック"/>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ＭＳ 明朝"/>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C0893EB1-3647-4950-B374-DB2E50092A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6</TotalTime>
  <Pages>1</Pages>
  <Words>478</Words>
  <Characters>2726</Characters>
  <Application>Microsoft Office Word</Application>
  <DocSecurity>0</DocSecurity>
  <Lines>22</Lines>
  <Paragraphs>6</Paragraphs>
  <ScaleCrop>false</ScaleCrop>
  <Company/>
  <LinksUpToDate>false</LinksUpToDate>
  <CharactersWithSpaces>3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g yuhua</dc:creator>
  <cp:keywords/>
  <dc:description/>
  <cp:lastModifiedBy>yang jian</cp:lastModifiedBy>
  <cp:revision>78</cp:revision>
  <cp:lastPrinted>2020-02-26T16:35:00Z</cp:lastPrinted>
  <dcterms:created xsi:type="dcterms:W3CDTF">2019-02-19T08:30:00Z</dcterms:created>
  <dcterms:modified xsi:type="dcterms:W3CDTF">2020-02-26T17:35:00Z</dcterms:modified>
</cp:coreProperties>
</file>